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F2A6B" w14:textId="64401617" w:rsidR="0041628E" w:rsidRPr="000D7619" w:rsidRDefault="000D7619" w:rsidP="000D7619">
      <w:pPr>
        <w:widowControl w:val="0"/>
        <w:spacing w:after="12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D7619"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Appendix 2. </w:t>
      </w:r>
      <w:r w:rsidRPr="000D7619">
        <w:rPr>
          <w:rFonts w:ascii="Times New Roman" w:eastAsia="Times New Roman" w:hAnsi="Times New Roman" w:cs="Times New Roman"/>
          <w:bCs/>
          <w:sz w:val="24"/>
          <w:szCs w:val="24"/>
        </w:rPr>
        <w:t>Univariate linear regressions examining the relationship between the change in Caregiver Strain Questionnaire (CGSQ-SF7 Total score) and Pediatric Symptom Checklist (PSC-17 Total score) from baseline to follow-up.</w:t>
      </w:r>
    </w:p>
    <w:p w14:paraId="4EB710BA" w14:textId="34104DE6" w:rsidR="000D7619" w:rsidRDefault="000D7619" w:rsidP="000D7619">
      <w:pPr>
        <w:widowControl w:val="0"/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40612B" w14:textId="34B5EA6D" w:rsidR="0049059A" w:rsidRDefault="0049059A" w:rsidP="000D7619">
      <w:pPr>
        <w:widowControl w:val="0"/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41628E" w14:paraId="7DA74FC3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B2575" w14:textId="77777777" w:rsidR="0041628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d enrolled progra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EA7E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E0AE" w14:textId="0CD185AB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andard </w:t>
            </w:r>
            <w:r w:rsidR="00836E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4543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 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DCAD9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A074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761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1628E" w14:paraId="7BF8566F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BF2F0" w14:textId="77777777" w:rsidR="0041628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aching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A7D8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EE54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AC5C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226D4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871F3" w14:textId="5E4B2F1B" w:rsidR="0041628E" w:rsidRDefault="00836E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1628E" w14:paraId="7CC20545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D464" w14:textId="77777777" w:rsidR="0041628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otherap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C1BE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5F74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CAC9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3099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4488" w14:textId="438B30EB" w:rsidR="0041628E" w:rsidRDefault="00836E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1628E" w14:paraId="592DD5F7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2F8A" w14:textId="77777777" w:rsidR="0041628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iatr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98431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3B72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509F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8CD3" w14:textId="77777777" w:rsidR="0041628E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642CF" w14:textId="3FF20355" w:rsidR="0041628E" w:rsidRDefault="00836E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</w:tbl>
    <w:p w14:paraId="4E764B9B" w14:textId="77777777" w:rsidR="0041628E" w:rsidRDefault="0041628E" w:rsidP="00836E71"/>
    <w:sectPr w:rsidR="0041628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0MDc3tTS1sDQ1MLNU0lEKTi0uzszPAykwqgUA8GuZtywAAAA="/>
  </w:docVars>
  <w:rsids>
    <w:rsidRoot w:val="0041628E"/>
    <w:rsid w:val="000D7619"/>
    <w:rsid w:val="0041628E"/>
    <w:rsid w:val="0049059A"/>
    <w:rsid w:val="00511BCF"/>
    <w:rsid w:val="00836E71"/>
    <w:rsid w:val="00B9183C"/>
    <w:rsid w:val="00D8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307BB"/>
  <w15:docId w15:val="{2E9F63FE-315F-48EE-843E-2E7C33032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836E7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0D761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76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5</cp:revision>
  <dcterms:created xsi:type="dcterms:W3CDTF">2024-08-14T11:15:00Z</dcterms:created>
  <dcterms:modified xsi:type="dcterms:W3CDTF">2024-08-21T14:54:00Z</dcterms:modified>
</cp:coreProperties>
</file>